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lended e-learning improve end of life care in nursing home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small-scale mixed-methods case stud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SHA East of England End of Life Care Education Programme ‘ABC’ Project Work Force C or Non Nurse Workforce B Pre and Post Course Questionnai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2"/>
        <w:rPr/>
      </w:pPr>
      <w:r>
        <w:rPr/>
        <w:t>East of England End of Life Care Education Programme ‘ABC’ Project Workforce Pre and Post Course Questionnai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ticipant Name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ntor Name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e Education Programme Commenced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e Education Programme Completed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ase complete this questionnaire at the beginning and end of the programm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ase rate each competency using the key below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nfidence questionnaire key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 – Not at all confid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 – A little confid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 – Quite confiden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 – Very confident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45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648"/>
        <w:gridCol w:w="6205"/>
        <w:gridCol w:w="1418"/>
        <w:gridCol w:w="1417"/>
      </w:tblGrid>
      <w:tr>
        <w:trPr>
          <w:trHeight w:val="558" w:hRule="atLeast"/>
        </w:trPr>
        <w:tc>
          <w:tcPr>
            <w:tcW w:w="7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etencies: </w:t>
            </w:r>
            <w:r>
              <w:rPr>
                <w:rFonts w:cs="Arial" w:ascii="Arial" w:hAnsi="Arial"/>
                <w:b/>
                <w:sz w:val="20"/>
                <w:szCs w:val="20"/>
              </w:rPr>
              <w:t>Assessment and Care Plannin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S KSF: HWB 2, 3, 4, 5, 6, 7, C3, C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cour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Course</w:t>
            </w:r>
          </w:p>
        </w:tc>
      </w:tr>
      <w:tr>
        <w:trPr>
          <w:trHeight w:val="558" w:hRule="atLeast"/>
        </w:trPr>
        <w:tc>
          <w:tcPr>
            <w:tcW w:w="104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– Not at all confident, 2 – A little confident, 3 – Quite confident, 4 – Very confident</w:t>
            </w:r>
          </w:p>
        </w:tc>
      </w:tr>
      <w:tr>
        <w:trPr>
          <w:trHeight w:val="945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bles or undertakes appropriate essential personal care ( e.g. mouth care, skin care, positioning, managing elimination and personal hygiene, within agreed guidelines and protocols whilst supporting independence as far as possib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21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ibutes holistically to the care of a dying patient with regard to pain and other symptoms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16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nstrates regard for the privacy, dignity and cultural diversity of both patient and informal carer and obtains valid consent prior to undertaking any procedure or c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01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gnises the physical, psychological, cultural, spiritual, social, financial, legal and ethical issues affecting patient and informal car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38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s informal carers in personal care and/or contact where appropri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3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gnises and reports to senior staff members any distress of patients and informal car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21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gnises the emotional, spiritual and social needs of patents and informal carers showing awareness of use of specialised (palliative care) and other resour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7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es and reports any significant perceived changes/deterioration in the patients condi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s and accurately completes an appropriate integrated care pathway such as the LC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6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0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takes last offices in accordance with clinical guidance and organisational polic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19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1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ects cultural diversity and religious beliefs and practi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2</w:t>
            </w:r>
          </w:p>
        </w:tc>
        <w:tc>
          <w:tcPr>
            <w:tcW w:w="6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gnises own limitations of knowledge or experience and refers to other colleagues in own or wider team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7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etencies: </w:t>
            </w:r>
            <w:r>
              <w:rPr>
                <w:rFonts w:cs="Arial" w:ascii="Arial" w:hAnsi="Arial"/>
                <w:b/>
                <w:sz w:val="20"/>
                <w:szCs w:val="20"/>
              </w:rPr>
              <w:t>Symptom Control and Comfort and Well be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 Cour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t Course </w:t>
            </w:r>
          </w:p>
        </w:tc>
      </w:tr>
      <w:tr>
        <w:trPr>
          <w:trHeight w:val="558" w:hRule="atLeast"/>
        </w:trPr>
        <w:tc>
          <w:tcPr>
            <w:tcW w:w="104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– Not at all confident, 2 – A little confident, 3 – Quite confident, 4 – Very confident</w:t>
            </w:r>
          </w:p>
        </w:tc>
      </w:tr>
      <w:tr>
        <w:trPr>
          <w:trHeight w:val="747" w:hRule="atLeast"/>
        </w:trPr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1</w:t>
            </w:r>
          </w:p>
        </w:tc>
        <w:tc>
          <w:tcPr>
            <w:tcW w:w="6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ibutes to the assessment and management of symptoms, resulting in appropriate care planning at the end of lif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2</w:t>
            </w:r>
          </w:p>
        </w:tc>
        <w:tc>
          <w:tcPr>
            <w:tcW w:w="6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es commonly experienced symptoms in End of Life Car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ip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3</w:t>
            </w:r>
          </w:p>
        </w:tc>
        <w:tc>
          <w:tcPr>
            <w:tcW w:w="6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4</w:t>
            </w:r>
          </w:p>
        </w:tc>
        <w:tc>
          <w:tcPr>
            <w:tcW w:w="6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5</w:t>
            </w:r>
          </w:p>
        </w:tc>
        <w:tc>
          <w:tcPr>
            <w:tcW w:w="6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thlessnes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6</w:t>
            </w:r>
          </w:p>
        </w:tc>
        <w:tc>
          <w:tcPr>
            <w:tcW w:w="6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 and Vomitin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23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316"/>
        <w:gridCol w:w="6483"/>
        <w:gridCol w:w="176"/>
        <w:gridCol w:w="1080"/>
        <w:gridCol w:w="24"/>
        <w:gridCol w:w="1061"/>
      </w:tblGrid>
      <w:tr>
        <w:trPr>
          <w:trHeight w:val="530" w:hRule="atLeast"/>
        </w:trPr>
        <w:tc>
          <w:tcPr>
            <w:tcW w:w="8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mpetencies: </w:t>
            </w:r>
            <w:r>
              <w:rPr>
                <w:rFonts w:cs="Arial" w:ascii="Arial" w:hAnsi="Arial"/>
                <w:b/>
                <w:sz w:val="20"/>
                <w:szCs w:val="20"/>
              </w:rPr>
              <w:t>Communic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 NHS KSF:  C1; I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Course</w:t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Course</w:t>
            </w:r>
          </w:p>
        </w:tc>
      </w:tr>
      <w:tr>
        <w:trPr>
          <w:trHeight w:val="377" w:hRule="atLeast"/>
        </w:trPr>
        <w:tc>
          <w:tcPr>
            <w:tcW w:w="102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– Not at all confident, 2 – A little confident, 3 – Quite confident, 4 – Very confident</w:t>
            </w:r>
          </w:p>
        </w:tc>
      </w:tr>
      <w:tr>
        <w:trPr>
          <w:trHeight w:val="949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ens for, recognises, acknowledges and explores cues from dying patients and informal carers wanting to talk about concerns, preferences and wish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nstrates a range of appropriate communication skills including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athic listening         Use of silence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lection                       Open and closed ques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7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gnises and responds accordingly to fear, anger, denial and collusion particularly when this is impacting upon effective commun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52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knowledges and recognises advance care planning wishes of patients and facilitates appropriately the conversations with relevant staf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1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knowledges, recognises and responds with sensitivity and compassion to the needs of patients and informal carers irrespective of their backgrou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38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s general information confidentially to patients and carers but reports more complex information needs ( e.g.; details of patients condition or prognosis to staff member in charg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38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rds care delivered including significant interactions with patients and families according to local policy and proced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38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ively communicates information verbally to other members of the team using available handover opportunit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48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ibutes to the presentation of the patient’s condition and emotional health of the patient and informal carer in a multi-disciplinary team environ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21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cates effectively by telephone and electronic metho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38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nstrates compassion, respect and a non judgemental approach towards patients and their informal car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6" w:hRule="atLeast"/>
        </w:trPr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</w:t>
            </w:r>
          </w:p>
        </w:tc>
        <w:tc>
          <w:tcPr>
            <w:tcW w:w="6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sses own reactions and remains respectful of patients and informal carers in stressful situ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06" w:hRule="atLeast"/>
        </w:trPr>
        <w:tc>
          <w:tcPr>
            <w:tcW w:w="8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etencies: </w:t>
            </w:r>
            <w:r>
              <w:rPr>
                <w:rFonts w:cs="Arial" w:ascii="Arial" w:hAnsi="Arial"/>
                <w:b/>
                <w:sz w:val="20"/>
                <w:szCs w:val="20"/>
              </w:rPr>
              <w:t>Advance Care Planning and End of Life To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Course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Course</w:t>
            </w:r>
          </w:p>
        </w:tc>
      </w:tr>
      <w:tr>
        <w:trPr>
          <w:trHeight w:val="606" w:hRule="atLeast"/>
        </w:trPr>
        <w:tc>
          <w:tcPr>
            <w:tcW w:w="102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– Not at all confident, 2 – A little confident, 3 – Quite confident, 4 – Very confident</w:t>
            </w:r>
          </w:p>
        </w:tc>
      </w:tr>
      <w:tr>
        <w:trPr>
          <w:trHeight w:val="1052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1</w:t>
            </w:r>
          </w:p>
        </w:tc>
        <w:tc>
          <w:tcPr>
            <w:tcW w:w="6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es when patients may want to discussion advance care planning to include preferred place care and death, involving the appropriate professional.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28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2</w:t>
            </w:r>
          </w:p>
        </w:tc>
        <w:tc>
          <w:tcPr>
            <w:tcW w:w="6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s documentation, whether paper or electronic, appropriately to access inform and record end of life care planning and delivery succinctly and legibly as per NMC Guidance (NMC 2008)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0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3</w:t>
            </w:r>
          </w:p>
        </w:tc>
        <w:tc>
          <w:tcPr>
            <w:tcW w:w="6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 involved in advance care planning as an on-going process, 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17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4</w:t>
            </w:r>
          </w:p>
        </w:tc>
        <w:tc>
          <w:tcPr>
            <w:tcW w:w="6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n state their understanding of different elements of Advance care planning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ance State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ance decision to refuse treatment (ADR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Interes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sting power of attorney. Finance and welfare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ed consent. 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27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5</w:t>
            </w:r>
          </w:p>
        </w:tc>
        <w:tc>
          <w:tcPr>
            <w:tcW w:w="6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es the principals of the Gold Standards Framework and works with colleagues and patients to deliver care in this framework.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52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6</w:t>
            </w:r>
          </w:p>
        </w:tc>
        <w:tc>
          <w:tcPr>
            <w:tcW w:w="6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ibutes to the team’s assessment in recognising the dying phase and works with colleagues, patients and relatives to introduce the Liverpool Care Pathway.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st Course Practice Example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ase discuss and give an example of how your end of life care practice has changed since doing the programme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jc w:val="center"/>
      <w:outlineLvl w:val="1"/>
    </w:pPr>
    <w:rPr>
      <w:rFonts w:ascii="Arial" w:hAnsi="Arial" w:eastAsia="Times New Roman" w:cs="Arial"/>
      <w:b/>
      <w:bCs/>
      <w:color w:val="4F81BD"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color w:val="4F81BD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1:04:00Z</dcterms:created>
  <dc:creator>JePatrocinio</dc:creator>
  <dc:description/>
  <cp:keywords/>
  <dc:language>en-US</dc:language>
  <cp:lastModifiedBy>JePatrocinio</cp:lastModifiedBy>
  <dcterms:modified xsi:type="dcterms:W3CDTF">2014-06-13T03:15:00Z</dcterms:modified>
  <cp:revision>2</cp:revision>
  <dc:subject/>
  <dc:title/>
</cp:coreProperties>
</file>